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41" w:type="dxa"/>
        <w:tblLayout w:type="fixed"/>
        <w:tblCellMar>
          <w:top w:w="28" w:type="dxa"/>
          <w:left w:w="85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4450"/>
        <w:gridCol w:w="3689"/>
      </w:tblGrid>
      <w:tr w:rsidR="007F2818" w:rsidRPr="00D32744" w14:paraId="0E48B52E" w14:textId="47B53F87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57EB2C" w14:textId="2CE1BDAC" w:rsidR="007F2818" w:rsidRPr="00793F25" w:rsidRDefault="007F2818" w:rsidP="00DA5E0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</w:pPr>
            <w:r w:rsidRPr="00793F25">
              <w:rPr>
                <w:rFonts w:eastAsia="Times New Roman" w:cstheme="minorHAnsi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Outcome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3DE5DC96" w14:textId="5C14996A" w:rsidR="007F2818" w:rsidRPr="00793F25" w:rsidRDefault="00A7062E" w:rsidP="005A6AB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</w:pPr>
            <w:r w:rsidRPr="00793F25"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>Assessment method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1E85578F" w14:textId="50A5E563" w:rsidR="007F2818" w:rsidRPr="00BC254A" w:rsidRDefault="007F2818" w:rsidP="00E93000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6"/>
                <w:szCs w:val="26"/>
                <w:vertAlign w:val="superscript"/>
                <w:lang w:eastAsia="en-GB"/>
                <w14:ligatures w14:val="none"/>
              </w:rPr>
            </w:pPr>
            <w:r w:rsidRPr="00793F25"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>Count</w:t>
            </w:r>
            <w:r w:rsidR="00D05535"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 xml:space="preserve"> positive/total</w:t>
            </w:r>
            <w:r w:rsidRPr="00793F25">
              <w:rPr>
                <w:rFonts w:eastAsia="Times New Roman" w:cstheme="minorHAnsi"/>
                <w:b/>
                <w:bCs/>
                <w:kern w:val="0"/>
                <w:sz w:val="26"/>
                <w:szCs w:val="26"/>
                <w:lang w:eastAsia="en-GB"/>
                <w14:ligatures w14:val="none"/>
              </w:rPr>
              <w:t xml:space="preserve"> (%)</w:t>
            </w:r>
            <w:r w:rsidR="00BC254A">
              <w:rPr>
                <w:rFonts w:eastAsia="Times New Roman" w:cstheme="minorHAnsi"/>
                <w:b/>
                <w:bCs/>
                <w:kern w:val="0"/>
                <w:sz w:val="26"/>
                <w:szCs w:val="26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7F2818" w:rsidRPr="00D32744" w14:paraId="0DCB1ECE" w14:textId="49CE11F7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5F7946" w14:textId="2F6C63EE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6EBC4A8B" w14:textId="59568ED1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74C27" w14:textId="5CEF3C60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</w:tr>
      <w:tr w:rsidR="007F2818" w:rsidRPr="00D32744" w14:paraId="6EEE43F8" w14:textId="42901A95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B5BDA9" w14:textId="2C9E803D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 w:rsidRPr="00A7062E">
              <w:rPr>
                <w:rFonts w:eastAsia="Times New Roman" w:cstheme="minorHAnsi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Self-harm behaviou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4339F70D" w14:textId="2782C6DA" w:rsidR="007F2818" w:rsidRPr="00A7062E" w:rsidRDefault="00A7062E" w:rsidP="00A7062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Medical records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5DB28395" w14:textId="3B8D55C3" w:rsidR="007F2818" w:rsidRPr="00A7062E" w:rsidRDefault="004B0E2E" w:rsidP="004B0E2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14/82 (17.1)</w:t>
            </w:r>
          </w:p>
        </w:tc>
      </w:tr>
      <w:tr w:rsidR="007F2818" w:rsidRPr="00D32744" w14:paraId="2936BA4A" w14:textId="39AFE20F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F6E004" w14:textId="6C425BD4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23FCC3A2" w14:textId="25F27EF3" w:rsidR="007F2818" w:rsidRPr="00A7062E" w:rsidRDefault="00A7062E" w:rsidP="00A7062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Self-report at end of follow-up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8B379B1" w14:textId="5AFD2C71" w:rsidR="007F2818" w:rsidRPr="00A7062E" w:rsidRDefault="004B0E2E" w:rsidP="00144375">
            <w:pPr>
              <w:tabs>
                <w:tab w:val="center" w:pos="1584"/>
              </w:tabs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13/78 (</w:t>
            </w:r>
            <w:r w:rsidR="00144375"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16.7)</w:t>
            </w:r>
          </w:p>
        </w:tc>
      </w:tr>
      <w:tr w:rsidR="00A7062E" w:rsidRPr="00D32744" w14:paraId="727814F9" w14:textId="77777777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E0D622" w14:textId="77777777" w:rsidR="00A7062E" w:rsidRPr="00A7062E" w:rsidRDefault="00A7062E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1683B7FC" w14:textId="77777777" w:rsidR="00A7062E" w:rsidRDefault="00A7062E" w:rsidP="00A7062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56360C06" w14:textId="77777777" w:rsidR="00A7062E" w:rsidRPr="00A7062E" w:rsidRDefault="00A7062E" w:rsidP="00DA5E0E">
            <w:pPr>
              <w:spacing w:after="0" w:line="240" w:lineRule="auto"/>
              <w:ind w:firstLineChars="100" w:firstLine="260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</w:tr>
      <w:tr w:rsidR="007F2818" w:rsidRPr="00D32744" w14:paraId="7FF7B9B2" w14:textId="2BDCF7E3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8ACC0A" w14:textId="57AA73CF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 w:rsidRPr="00A7062E">
              <w:rPr>
                <w:rFonts w:eastAsia="Times New Roman" w:cstheme="minorHAnsi"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Self-harm ideation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00C2916D" w14:textId="1B836BBC" w:rsidR="007F2818" w:rsidRPr="00A7062E" w:rsidRDefault="00A7062E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Self-report at end of follow-up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12ABF610" w14:textId="3D55351C" w:rsidR="007F2818" w:rsidRPr="00A7062E" w:rsidRDefault="00144375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22/</w:t>
            </w:r>
            <w:r w:rsidR="00793F25"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78</w:t>
            </w: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 xml:space="preserve"> (28.</w:t>
            </w:r>
            <w:r w:rsidR="00793F25"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)</w:t>
            </w:r>
          </w:p>
        </w:tc>
      </w:tr>
      <w:tr w:rsidR="007F2818" w:rsidRPr="00D32744" w14:paraId="5CBA7720" w14:textId="0C3F6C48" w:rsidTr="00793F25">
        <w:trPr>
          <w:trHeight w:val="3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BE6EA2" w14:textId="54F40CB9" w:rsidR="007F2818" w:rsidRPr="00A7062E" w:rsidRDefault="007F2818" w:rsidP="00DA5E0E">
            <w:pPr>
              <w:spacing w:after="0" w:line="240" w:lineRule="auto"/>
              <w:ind w:firstLineChars="100" w:firstLine="260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14:paraId="57A70ADA" w14:textId="201807E8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CF47506" w14:textId="2F04BF53" w:rsidR="007F2818" w:rsidRPr="00A7062E" w:rsidRDefault="007F281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</w:p>
        </w:tc>
      </w:tr>
      <w:tr w:rsidR="00A55898" w:rsidRPr="00D32744" w14:paraId="23E0CC67" w14:textId="77777777" w:rsidTr="00A03998">
        <w:trPr>
          <w:trHeight w:val="344"/>
        </w:trPr>
        <w:tc>
          <w:tcPr>
            <w:tcW w:w="11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BA39F" w14:textId="7BC15E82" w:rsidR="00A55898" w:rsidRPr="00A7062E" w:rsidRDefault="00A55898" w:rsidP="00DA5E0E">
            <w:pPr>
              <w:spacing w:after="0" w:line="240" w:lineRule="auto"/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6"/>
                <w:szCs w:val="26"/>
                <w:vertAlign w:val="superscript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 xml:space="preserve"> </w:t>
            </w:r>
            <w:r w:rsidR="003E6151"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All counts after excluding</w:t>
            </w:r>
            <w:r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 xml:space="preserve"> one </w:t>
            </w:r>
            <w:r w:rsidR="00BA5869">
              <w:rPr>
                <w:rFonts w:eastAsia="Times New Roman" w:cstheme="minorHAnsi"/>
                <w:kern w:val="0"/>
                <w:sz w:val="26"/>
                <w:szCs w:val="26"/>
                <w:lang w:eastAsia="en-GB"/>
                <w14:ligatures w14:val="none"/>
              </w:rPr>
              <w:t>participant placed in prison healthcare wing</w:t>
            </w:r>
          </w:p>
        </w:tc>
      </w:tr>
    </w:tbl>
    <w:p w14:paraId="381144E1" w14:textId="77777777" w:rsidR="005101FB" w:rsidRDefault="005101FB"/>
    <w:p w14:paraId="38BFCA3F" w14:textId="77777777" w:rsidR="00241F65" w:rsidRPr="00405374" w:rsidRDefault="00241F65" w:rsidP="00241F6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t>S3 Supplementary table 1. Outcome event rates.</w:t>
      </w:r>
    </w:p>
    <w:p w14:paraId="529EB6E1" w14:textId="77777777" w:rsidR="00241F65" w:rsidRDefault="00241F65"/>
    <w:sectPr w:rsidR="00241F65" w:rsidSect="00C50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44"/>
    <w:rsid w:val="00015F2A"/>
    <w:rsid w:val="00023A68"/>
    <w:rsid w:val="00065F2B"/>
    <w:rsid w:val="000A7E7D"/>
    <w:rsid w:val="000F6705"/>
    <w:rsid w:val="001105A1"/>
    <w:rsid w:val="00110BC4"/>
    <w:rsid w:val="00144375"/>
    <w:rsid w:val="0015464A"/>
    <w:rsid w:val="001638A7"/>
    <w:rsid w:val="001B2D4B"/>
    <w:rsid w:val="001E7D35"/>
    <w:rsid w:val="002049C0"/>
    <w:rsid w:val="002146A0"/>
    <w:rsid w:val="00224AE2"/>
    <w:rsid w:val="00241F65"/>
    <w:rsid w:val="002B7128"/>
    <w:rsid w:val="002C4162"/>
    <w:rsid w:val="0035408B"/>
    <w:rsid w:val="003563CF"/>
    <w:rsid w:val="003911BD"/>
    <w:rsid w:val="003C05B5"/>
    <w:rsid w:val="003E6151"/>
    <w:rsid w:val="00405B0A"/>
    <w:rsid w:val="00422705"/>
    <w:rsid w:val="00460339"/>
    <w:rsid w:val="00463CBA"/>
    <w:rsid w:val="004B0E2E"/>
    <w:rsid w:val="004C1551"/>
    <w:rsid w:val="004E37D9"/>
    <w:rsid w:val="005101FB"/>
    <w:rsid w:val="00524127"/>
    <w:rsid w:val="00561CE8"/>
    <w:rsid w:val="00580FC4"/>
    <w:rsid w:val="005948C3"/>
    <w:rsid w:val="005A6AB7"/>
    <w:rsid w:val="005C6B1E"/>
    <w:rsid w:val="005D44CC"/>
    <w:rsid w:val="0060165B"/>
    <w:rsid w:val="0060364B"/>
    <w:rsid w:val="00632F78"/>
    <w:rsid w:val="0063420C"/>
    <w:rsid w:val="00643445"/>
    <w:rsid w:val="00663E3A"/>
    <w:rsid w:val="00667749"/>
    <w:rsid w:val="006A5688"/>
    <w:rsid w:val="006E38A1"/>
    <w:rsid w:val="007876C9"/>
    <w:rsid w:val="00793F25"/>
    <w:rsid w:val="007D5CE3"/>
    <w:rsid w:val="007F2818"/>
    <w:rsid w:val="0081459A"/>
    <w:rsid w:val="008176BC"/>
    <w:rsid w:val="00880592"/>
    <w:rsid w:val="009365D4"/>
    <w:rsid w:val="00967638"/>
    <w:rsid w:val="00A00145"/>
    <w:rsid w:val="00A0696C"/>
    <w:rsid w:val="00A36925"/>
    <w:rsid w:val="00A55898"/>
    <w:rsid w:val="00A65A67"/>
    <w:rsid w:val="00A7062E"/>
    <w:rsid w:val="00A72E86"/>
    <w:rsid w:val="00A87104"/>
    <w:rsid w:val="00AA6716"/>
    <w:rsid w:val="00B161C3"/>
    <w:rsid w:val="00B72CAC"/>
    <w:rsid w:val="00B902E7"/>
    <w:rsid w:val="00B90617"/>
    <w:rsid w:val="00BA3601"/>
    <w:rsid w:val="00BA5869"/>
    <w:rsid w:val="00BB0CD5"/>
    <w:rsid w:val="00BC254A"/>
    <w:rsid w:val="00C00DDD"/>
    <w:rsid w:val="00C15539"/>
    <w:rsid w:val="00C50A3E"/>
    <w:rsid w:val="00C5725B"/>
    <w:rsid w:val="00CD7B0C"/>
    <w:rsid w:val="00CE182F"/>
    <w:rsid w:val="00CF20EE"/>
    <w:rsid w:val="00D05535"/>
    <w:rsid w:val="00D257FE"/>
    <w:rsid w:val="00D32744"/>
    <w:rsid w:val="00D77EA2"/>
    <w:rsid w:val="00DA5E0E"/>
    <w:rsid w:val="00E20433"/>
    <w:rsid w:val="00E93000"/>
    <w:rsid w:val="00EA3A52"/>
    <w:rsid w:val="00EB438B"/>
    <w:rsid w:val="00EB6BD1"/>
    <w:rsid w:val="00EC002A"/>
    <w:rsid w:val="00EE2668"/>
    <w:rsid w:val="00EF4089"/>
    <w:rsid w:val="00F802B7"/>
    <w:rsid w:val="49E5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972D6"/>
  <w15:chartTrackingRefBased/>
  <w15:docId w15:val="{8ADA478E-9BC4-459E-9789-34C4970B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7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8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2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ephenson</dc:creator>
  <cp:keywords/>
  <dc:description/>
  <cp:lastModifiedBy>Thomas Stephenson</cp:lastModifiedBy>
  <cp:revision>23</cp:revision>
  <dcterms:created xsi:type="dcterms:W3CDTF">2024-01-29T22:03:00Z</dcterms:created>
  <dcterms:modified xsi:type="dcterms:W3CDTF">2024-01-31T12:37:00Z</dcterms:modified>
</cp:coreProperties>
</file>